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38"/>
        <w:gridCol w:w="1997"/>
        <w:gridCol w:w="1410"/>
        <w:gridCol w:w="958"/>
        <w:gridCol w:w="1391"/>
        <w:gridCol w:w="1060"/>
        <w:gridCol w:w="1096"/>
      </w:tblGrid>
      <w:tr w:rsidR="001F3948" w:rsidRPr="00830212" w14:paraId="4D68D43F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16B9C700" w14:textId="77777777" w:rsidR="001F3948" w:rsidRPr="00830212" w:rsidRDefault="001F3948" w:rsidP="003A49B5">
            <w:pPr>
              <w:spacing w:line="360" w:lineRule="auto"/>
              <w:rPr>
                <w:b/>
                <w:bCs/>
                <w:lang w:val="nl-NL"/>
              </w:rPr>
            </w:pPr>
            <w:r w:rsidRPr="00830212">
              <w:rPr>
                <w:b/>
                <w:bCs/>
              </w:rPr>
              <w:t>Donor</w:t>
            </w:r>
          </w:p>
        </w:tc>
        <w:tc>
          <w:tcPr>
            <w:tcW w:w="1997" w:type="dxa"/>
            <w:noWrap/>
            <w:hideMark/>
          </w:tcPr>
          <w:p w14:paraId="70141B2C" w14:textId="77777777" w:rsidR="001F3948" w:rsidRPr="00830212" w:rsidRDefault="001F3948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RBC suspension</w:t>
            </w:r>
          </w:p>
        </w:tc>
        <w:tc>
          <w:tcPr>
            <w:tcW w:w="1410" w:type="dxa"/>
            <w:noWrap/>
            <w:hideMark/>
          </w:tcPr>
          <w:p w14:paraId="4E634E76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Total amount of clots</w:t>
            </w:r>
          </w:p>
          <w:p w14:paraId="52C5D8DC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(for CT</w:t>
            </w:r>
          </w:p>
          <w:p w14:paraId="0B1D6184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and</w:t>
            </w:r>
          </w:p>
          <w:p w14:paraId="0132C685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contraction)</w:t>
            </w:r>
          </w:p>
        </w:tc>
        <w:tc>
          <w:tcPr>
            <w:tcW w:w="958" w:type="dxa"/>
            <w:noWrap/>
            <w:hideMark/>
          </w:tcPr>
          <w:p w14:paraId="13F68D53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Total amount of sections</w:t>
            </w:r>
          </w:p>
        </w:tc>
        <w:tc>
          <w:tcPr>
            <w:tcW w:w="1391" w:type="dxa"/>
            <w:noWrap/>
            <w:hideMark/>
          </w:tcPr>
          <w:p w14:paraId="749854AF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Sections for</w:t>
            </w:r>
          </w:p>
          <w:p w14:paraId="12F5B760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compression</w:t>
            </w:r>
          </w:p>
        </w:tc>
        <w:tc>
          <w:tcPr>
            <w:tcW w:w="1060" w:type="dxa"/>
            <w:noWrap/>
            <w:hideMark/>
          </w:tcPr>
          <w:p w14:paraId="7788880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Sections for histology</w:t>
            </w:r>
          </w:p>
        </w:tc>
        <w:tc>
          <w:tcPr>
            <w:tcW w:w="1096" w:type="dxa"/>
            <w:noWrap/>
            <w:hideMark/>
          </w:tcPr>
          <w:p w14:paraId="4BD88B67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Slices for histology</w:t>
            </w:r>
          </w:p>
        </w:tc>
      </w:tr>
      <w:tr w:rsidR="001F3948" w:rsidRPr="00830212" w14:paraId="4E7CBFD4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49A348F5" w14:textId="77777777" w:rsidR="001F3948" w:rsidRPr="00830212" w:rsidRDefault="001F3948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1997" w:type="dxa"/>
            <w:noWrap/>
            <w:hideMark/>
          </w:tcPr>
          <w:p w14:paraId="1832B134" w14:textId="77777777" w:rsidR="001F3948" w:rsidRPr="00830212" w:rsidRDefault="001F3948" w:rsidP="003A49B5">
            <w:pPr>
              <w:spacing w:line="360" w:lineRule="auto"/>
            </w:pPr>
            <w:r w:rsidRPr="00830212">
              <w:t>0%</w:t>
            </w:r>
          </w:p>
        </w:tc>
        <w:tc>
          <w:tcPr>
            <w:tcW w:w="1410" w:type="dxa"/>
            <w:noWrap/>
            <w:hideMark/>
          </w:tcPr>
          <w:p w14:paraId="6BC4D554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7938F59E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1933A337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6D092F59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146A5648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3671B9FD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22D80049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538FA2F2" w14:textId="77777777" w:rsidR="001F3948" w:rsidRPr="00830212" w:rsidRDefault="001F3948" w:rsidP="003A49B5">
            <w:pPr>
              <w:spacing w:line="360" w:lineRule="auto"/>
            </w:pPr>
            <w:r w:rsidRPr="00830212">
              <w:t>20%</w:t>
            </w:r>
          </w:p>
        </w:tc>
        <w:tc>
          <w:tcPr>
            <w:tcW w:w="1410" w:type="dxa"/>
            <w:noWrap/>
            <w:hideMark/>
          </w:tcPr>
          <w:p w14:paraId="486B011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4C16C89E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211B44B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2E2903B8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76806363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2B486D72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43F8DD7A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3D555E7F" w14:textId="77777777" w:rsidR="001F3948" w:rsidRPr="00830212" w:rsidRDefault="001F3948" w:rsidP="003A49B5">
            <w:pPr>
              <w:spacing w:line="360" w:lineRule="auto"/>
            </w:pPr>
            <w:r w:rsidRPr="00830212">
              <w:t>40%</w:t>
            </w:r>
          </w:p>
        </w:tc>
        <w:tc>
          <w:tcPr>
            <w:tcW w:w="1410" w:type="dxa"/>
            <w:noWrap/>
            <w:hideMark/>
          </w:tcPr>
          <w:p w14:paraId="0F170B6D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021E0D8C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55FA6922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02A01CD1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537E31C6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27B7E3E8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149B8A34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2E11B3ED" w14:textId="77777777" w:rsidR="001F3948" w:rsidRPr="00830212" w:rsidRDefault="001F3948" w:rsidP="003A49B5">
            <w:pPr>
              <w:spacing w:line="360" w:lineRule="auto"/>
            </w:pPr>
            <w:r w:rsidRPr="00830212">
              <w:t>60%</w:t>
            </w:r>
          </w:p>
        </w:tc>
        <w:tc>
          <w:tcPr>
            <w:tcW w:w="1410" w:type="dxa"/>
            <w:noWrap/>
            <w:hideMark/>
          </w:tcPr>
          <w:p w14:paraId="78304610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6EFCD224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74169281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20FF6091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00285E57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576E93E6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54AF0CE1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5A8DF48B" w14:textId="77777777" w:rsidR="001F3948" w:rsidRPr="00830212" w:rsidRDefault="001F3948" w:rsidP="003A49B5">
            <w:pPr>
              <w:spacing w:line="360" w:lineRule="auto"/>
            </w:pPr>
            <w:r w:rsidRPr="00830212">
              <w:t>80%</w:t>
            </w:r>
          </w:p>
        </w:tc>
        <w:tc>
          <w:tcPr>
            <w:tcW w:w="1410" w:type="dxa"/>
            <w:noWrap/>
            <w:hideMark/>
          </w:tcPr>
          <w:p w14:paraId="12EB6C6A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6CAAD1E8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4</w:t>
            </w:r>
          </w:p>
        </w:tc>
        <w:tc>
          <w:tcPr>
            <w:tcW w:w="1391" w:type="dxa"/>
            <w:noWrap/>
            <w:hideMark/>
          </w:tcPr>
          <w:p w14:paraId="7043A258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6DB80DEA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48FAC544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7E68FE33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482CC25C" w14:textId="77777777" w:rsidR="001F3948" w:rsidRPr="00830212" w:rsidRDefault="001F3948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  <w:tc>
          <w:tcPr>
            <w:tcW w:w="1997" w:type="dxa"/>
            <w:noWrap/>
            <w:hideMark/>
          </w:tcPr>
          <w:p w14:paraId="78291B29" w14:textId="77777777" w:rsidR="001F3948" w:rsidRPr="00830212" w:rsidRDefault="001F3948" w:rsidP="003A49B5">
            <w:pPr>
              <w:spacing w:line="360" w:lineRule="auto"/>
            </w:pPr>
            <w:r w:rsidRPr="00830212">
              <w:t>0%</w:t>
            </w:r>
          </w:p>
        </w:tc>
        <w:tc>
          <w:tcPr>
            <w:tcW w:w="1410" w:type="dxa"/>
            <w:noWrap/>
            <w:hideMark/>
          </w:tcPr>
          <w:p w14:paraId="5C03E8A2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1D0068B1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33BD1FF9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79806CD8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4EDC8F0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5E24AD47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1CECDCDF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45E211AE" w14:textId="77777777" w:rsidR="001F3948" w:rsidRPr="00830212" w:rsidRDefault="001F3948" w:rsidP="003A49B5">
            <w:pPr>
              <w:spacing w:line="360" w:lineRule="auto"/>
            </w:pPr>
            <w:r w:rsidRPr="00830212">
              <w:t>20%</w:t>
            </w:r>
          </w:p>
        </w:tc>
        <w:tc>
          <w:tcPr>
            <w:tcW w:w="1410" w:type="dxa"/>
            <w:noWrap/>
            <w:hideMark/>
          </w:tcPr>
          <w:p w14:paraId="0CCD22AC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34B7C786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096E2B83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6287ED2C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13A28DC0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4DB68C3E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40187547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055801A2" w14:textId="77777777" w:rsidR="001F3948" w:rsidRPr="00830212" w:rsidRDefault="001F3948" w:rsidP="003A49B5">
            <w:pPr>
              <w:spacing w:line="360" w:lineRule="auto"/>
            </w:pPr>
            <w:r w:rsidRPr="00830212">
              <w:t>40%</w:t>
            </w:r>
          </w:p>
        </w:tc>
        <w:tc>
          <w:tcPr>
            <w:tcW w:w="1410" w:type="dxa"/>
            <w:noWrap/>
            <w:hideMark/>
          </w:tcPr>
          <w:p w14:paraId="1C43595A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5EC79FB2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2B464CE0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30005B7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72E81D3C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39D7E570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6F2F13B1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7C136016" w14:textId="77777777" w:rsidR="001F3948" w:rsidRPr="00830212" w:rsidRDefault="001F3948" w:rsidP="003A49B5">
            <w:pPr>
              <w:spacing w:line="360" w:lineRule="auto"/>
            </w:pPr>
            <w:r w:rsidRPr="00830212">
              <w:t>60%</w:t>
            </w:r>
          </w:p>
        </w:tc>
        <w:tc>
          <w:tcPr>
            <w:tcW w:w="1410" w:type="dxa"/>
            <w:noWrap/>
            <w:hideMark/>
          </w:tcPr>
          <w:p w14:paraId="0E5A36B0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35F0B9CE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6F14F2B1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11AF6EDC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123C9975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5FD25528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2A89BB8D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00ECDD1A" w14:textId="77777777" w:rsidR="001F3948" w:rsidRPr="00830212" w:rsidRDefault="001F3948" w:rsidP="003A49B5">
            <w:pPr>
              <w:spacing w:line="360" w:lineRule="auto"/>
            </w:pPr>
            <w:r w:rsidRPr="00830212">
              <w:t>80%</w:t>
            </w:r>
          </w:p>
        </w:tc>
        <w:tc>
          <w:tcPr>
            <w:tcW w:w="1410" w:type="dxa"/>
            <w:noWrap/>
            <w:hideMark/>
          </w:tcPr>
          <w:p w14:paraId="19EAEFDC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6500945A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62482655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04F3871D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0D931D29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0B62D821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2319C044" w14:textId="77777777" w:rsidR="001F3948" w:rsidRPr="00830212" w:rsidRDefault="001F3948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1997" w:type="dxa"/>
            <w:noWrap/>
            <w:hideMark/>
          </w:tcPr>
          <w:p w14:paraId="2DF1B749" w14:textId="77777777" w:rsidR="001F3948" w:rsidRPr="00830212" w:rsidRDefault="001F3948" w:rsidP="003A49B5">
            <w:pPr>
              <w:spacing w:line="360" w:lineRule="auto"/>
            </w:pPr>
            <w:r w:rsidRPr="00830212">
              <w:t>0%</w:t>
            </w:r>
          </w:p>
        </w:tc>
        <w:tc>
          <w:tcPr>
            <w:tcW w:w="1410" w:type="dxa"/>
            <w:noWrap/>
            <w:hideMark/>
          </w:tcPr>
          <w:p w14:paraId="2D114968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0B39E51D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4</w:t>
            </w:r>
          </w:p>
        </w:tc>
        <w:tc>
          <w:tcPr>
            <w:tcW w:w="1391" w:type="dxa"/>
            <w:noWrap/>
            <w:hideMark/>
          </w:tcPr>
          <w:p w14:paraId="47174434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1060" w:type="dxa"/>
            <w:noWrap/>
            <w:hideMark/>
          </w:tcPr>
          <w:p w14:paraId="62A06158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3DC360BC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6B037600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6A0A1692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2010BBCD" w14:textId="77777777" w:rsidR="001F3948" w:rsidRPr="00830212" w:rsidRDefault="001F3948" w:rsidP="003A49B5">
            <w:pPr>
              <w:spacing w:line="360" w:lineRule="auto"/>
            </w:pPr>
            <w:r w:rsidRPr="00830212">
              <w:t>20%</w:t>
            </w:r>
          </w:p>
        </w:tc>
        <w:tc>
          <w:tcPr>
            <w:tcW w:w="1410" w:type="dxa"/>
            <w:noWrap/>
            <w:hideMark/>
          </w:tcPr>
          <w:p w14:paraId="3D017C5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7D0CF444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7503D7E6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2F7E94DB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26216A9B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05A1057D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7ED2D8F4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79DA0BB0" w14:textId="77777777" w:rsidR="001F3948" w:rsidRPr="00830212" w:rsidRDefault="001F3948" w:rsidP="003A49B5">
            <w:pPr>
              <w:spacing w:line="360" w:lineRule="auto"/>
            </w:pPr>
            <w:r w:rsidRPr="00830212">
              <w:t>40%</w:t>
            </w:r>
          </w:p>
        </w:tc>
        <w:tc>
          <w:tcPr>
            <w:tcW w:w="1410" w:type="dxa"/>
            <w:noWrap/>
            <w:hideMark/>
          </w:tcPr>
          <w:p w14:paraId="3CFF534D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2A2B8E43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63FD5949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09572129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6E9FDAFD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3EA380B7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0D5C3D57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26A9FD89" w14:textId="77777777" w:rsidR="001F3948" w:rsidRPr="00830212" w:rsidRDefault="001F3948" w:rsidP="003A49B5">
            <w:pPr>
              <w:spacing w:line="360" w:lineRule="auto"/>
            </w:pPr>
            <w:r w:rsidRPr="00830212">
              <w:t>60%</w:t>
            </w:r>
          </w:p>
        </w:tc>
        <w:tc>
          <w:tcPr>
            <w:tcW w:w="1410" w:type="dxa"/>
            <w:noWrap/>
            <w:hideMark/>
          </w:tcPr>
          <w:p w14:paraId="62703CD2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06DA2C25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7ADC3179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6C62EB56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29EB302A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52B57823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218DD4EF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592E903E" w14:textId="77777777" w:rsidR="001F3948" w:rsidRPr="00830212" w:rsidRDefault="001F3948" w:rsidP="003A49B5">
            <w:pPr>
              <w:spacing w:line="360" w:lineRule="auto"/>
            </w:pPr>
            <w:r w:rsidRPr="00830212">
              <w:t>80%</w:t>
            </w:r>
          </w:p>
        </w:tc>
        <w:tc>
          <w:tcPr>
            <w:tcW w:w="1410" w:type="dxa"/>
            <w:noWrap/>
            <w:hideMark/>
          </w:tcPr>
          <w:p w14:paraId="6A6075EF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119942BF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3FA24299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EE1BDAD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4536645F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693A1207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16CEB893" w14:textId="77777777" w:rsidR="001F3948" w:rsidRPr="00830212" w:rsidRDefault="001F3948" w:rsidP="003A49B5">
            <w:pPr>
              <w:spacing w:line="360" w:lineRule="auto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997" w:type="dxa"/>
            <w:noWrap/>
            <w:hideMark/>
          </w:tcPr>
          <w:p w14:paraId="138B9B6C" w14:textId="77777777" w:rsidR="001F3948" w:rsidRPr="00830212" w:rsidRDefault="001F3948" w:rsidP="003A49B5">
            <w:pPr>
              <w:spacing w:line="360" w:lineRule="auto"/>
            </w:pPr>
            <w:r w:rsidRPr="00830212">
              <w:t>0%</w:t>
            </w:r>
          </w:p>
        </w:tc>
        <w:tc>
          <w:tcPr>
            <w:tcW w:w="1410" w:type="dxa"/>
            <w:noWrap/>
            <w:hideMark/>
          </w:tcPr>
          <w:p w14:paraId="6DD644AA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3</w:t>
            </w:r>
          </w:p>
        </w:tc>
        <w:tc>
          <w:tcPr>
            <w:tcW w:w="958" w:type="dxa"/>
            <w:noWrap/>
            <w:hideMark/>
          </w:tcPr>
          <w:p w14:paraId="50152412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5615992F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15A28754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172E6088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1F450319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73D28176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6DBD93C9" w14:textId="77777777" w:rsidR="001F3948" w:rsidRPr="00830212" w:rsidRDefault="001F3948" w:rsidP="003A49B5">
            <w:pPr>
              <w:spacing w:line="360" w:lineRule="auto"/>
            </w:pPr>
            <w:r w:rsidRPr="00830212">
              <w:t>20%</w:t>
            </w:r>
          </w:p>
        </w:tc>
        <w:tc>
          <w:tcPr>
            <w:tcW w:w="1410" w:type="dxa"/>
            <w:noWrap/>
            <w:hideMark/>
          </w:tcPr>
          <w:p w14:paraId="1CDB730B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  <w:tc>
          <w:tcPr>
            <w:tcW w:w="958" w:type="dxa"/>
            <w:noWrap/>
            <w:hideMark/>
          </w:tcPr>
          <w:p w14:paraId="29D92B90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0B69007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564498B2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20A2C3FA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1E39F406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35948F2E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1F459AED" w14:textId="77777777" w:rsidR="001F3948" w:rsidRPr="00830212" w:rsidRDefault="001F3948" w:rsidP="003A49B5">
            <w:pPr>
              <w:spacing w:line="360" w:lineRule="auto"/>
            </w:pPr>
            <w:r w:rsidRPr="00830212">
              <w:t>40%</w:t>
            </w:r>
          </w:p>
        </w:tc>
        <w:tc>
          <w:tcPr>
            <w:tcW w:w="1410" w:type="dxa"/>
            <w:noWrap/>
            <w:hideMark/>
          </w:tcPr>
          <w:p w14:paraId="4C5526F3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79C42299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74703E1E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110BEC87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117DB29D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4AEAD2F6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30534C7E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06AA4E1A" w14:textId="77777777" w:rsidR="001F3948" w:rsidRPr="00830212" w:rsidRDefault="001F3948" w:rsidP="003A49B5">
            <w:pPr>
              <w:spacing w:line="360" w:lineRule="auto"/>
            </w:pPr>
            <w:r w:rsidRPr="00830212">
              <w:t>60%</w:t>
            </w:r>
          </w:p>
        </w:tc>
        <w:tc>
          <w:tcPr>
            <w:tcW w:w="1410" w:type="dxa"/>
            <w:noWrap/>
            <w:hideMark/>
          </w:tcPr>
          <w:p w14:paraId="4E82E421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0E76B808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7B7ECFE9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AFB2903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20612C3D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  <w:tr w:rsidR="001F3948" w:rsidRPr="00830212" w14:paraId="23B251C2" w14:textId="77777777" w:rsidTr="003A49B5">
        <w:trPr>
          <w:trHeight w:val="300"/>
        </w:trPr>
        <w:tc>
          <w:tcPr>
            <w:tcW w:w="838" w:type="dxa"/>
            <w:noWrap/>
            <w:hideMark/>
          </w:tcPr>
          <w:p w14:paraId="2DAC070D" w14:textId="77777777" w:rsidR="001F3948" w:rsidRPr="00830212" w:rsidRDefault="001F3948" w:rsidP="003A49B5">
            <w:pPr>
              <w:spacing w:line="360" w:lineRule="auto"/>
            </w:pPr>
          </w:p>
        </w:tc>
        <w:tc>
          <w:tcPr>
            <w:tcW w:w="1997" w:type="dxa"/>
            <w:noWrap/>
            <w:hideMark/>
          </w:tcPr>
          <w:p w14:paraId="3B9755D7" w14:textId="77777777" w:rsidR="001F3948" w:rsidRPr="00830212" w:rsidRDefault="001F3948" w:rsidP="003A49B5">
            <w:pPr>
              <w:spacing w:line="360" w:lineRule="auto"/>
            </w:pPr>
            <w:r w:rsidRPr="00830212">
              <w:t>80%</w:t>
            </w:r>
          </w:p>
        </w:tc>
        <w:tc>
          <w:tcPr>
            <w:tcW w:w="1410" w:type="dxa"/>
            <w:noWrap/>
            <w:hideMark/>
          </w:tcPr>
          <w:p w14:paraId="37C4E3F6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  <w:color w:val="FF0000"/>
              </w:rPr>
            </w:pPr>
            <w:r w:rsidRPr="00830212">
              <w:rPr>
                <w:b/>
                <w:bCs/>
              </w:rPr>
              <w:t>1</w:t>
            </w:r>
          </w:p>
        </w:tc>
        <w:tc>
          <w:tcPr>
            <w:tcW w:w="958" w:type="dxa"/>
            <w:noWrap/>
            <w:hideMark/>
          </w:tcPr>
          <w:p w14:paraId="176A1974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5</w:t>
            </w:r>
          </w:p>
        </w:tc>
        <w:tc>
          <w:tcPr>
            <w:tcW w:w="1391" w:type="dxa"/>
            <w:noWrap/>
            <w:hideMark/>
          </w:tcPr>
          <w:p w14:paraId="5C5F3CBF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4</w:t>
            </w:r>
          </w:p>
        </w:tc>
        <w:tc>
          <w:tcPr>
            <w:tcW w:w="1060" w:type="dxa"/>
            <w:noWrap/>
            <w:hideMark/>
          </w:tcPr>
          <w:p w14:paraId="4CAA61C6" w14:textId="77777777" w:rsidR="001F3948" w:rsidRPr="00830212" w:rsidRDefault="001F3948" w:rsidP="003A49B5">
            <w:pPr>
              <w:spacing w:line="360" w:lineRule="auto"/>
              <w:jc w:val="center"/>
            </w:pPr>
            <w:r w:rsidRPr="00830212">
              <w:t>1</w:t>
            </w:r>
          </w:p>
        </w:tc>
        <w:tc>
          <w:tcPr>
            <w:tcW w:w="1096" w:type="dxa"/>
            <w:noWrap/>
            <w:hideMark/>
          </w:tcPr>
          <w:p w14:paraId="3F75C278" w14:textId="77777777" w:rsidR="001F3948" w:rsidRPr="00830212" w:rsidRDefault="001F3948" w:rsidP="003A49B5">
            <w:pPr>
              <w:spacing w:line="360" w:lineRule="auto"/>
              <w:jc w:val="center"/>
              <w:rPr>
                <w:b/>
                <w:bCs/>
              </w:rPr>
            </w:pPr>
            <w:r w:rsidRPr="00830212">
              <w:rPr>
                <w:b/>
                <w:bCs/>
              </w:rPr>
              <w:t>2</w:t>
            </w:r>
          </w:p>
        </w:tc>
      </w:tr>
    </w:tbl>
    <w:p w14:paraId="21399181" w14:textId="77777777" w:rsidR="00DB1642" w:rsidRDefault="00DB1642"/>
    <w:sectPr w:rsidR="00DB16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02"/>
    <w:rsid w:val="001F3948"/>
    <w:rsid w:val="00DB1642"/>
    <w:rsid w:val="00FB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64975"/>
  <w15:chartTrackingRefBased/>
  <w15:docId w15:val="{85E64455-CB8D-4C61-B65F-71397A8E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7802"/>
    <w:rPr>
      <w:rFonts w:ascii="Times New Roman" w:hAnsi="Times New Roman" w:cs="Times New Roman"/>
      <w:lang w:val="en-I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B78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10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Cruts</dc:creator>
  <cp:keywords/>
  <dc:description/>
  <cp:lastModifiedBy>Janneke Cruts</cp:lastModifiedBy>
  <cp:revision>2</cp:revision>
  <dcterms:created xsi:type="dcterms:W3CDTF">2022-12-14T13:36:00Z</dcterms:created>
  <dcterms:modified xsi:type="dcterms:W3CDTF">2022-12-20T16:06:00Z</dcterms:modified>
</cp:coreProperties>
</file>